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DFB4D" w14:textId="4531C36F" w:rsidR="003C1AAB" w:rsidRPr="00343FFD" w:rsidRDefault="003C1AAB" w:rsidP="003C1AA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343FFD">
        <w:rPr>
          <w:rFonts w:ascii="Times New Roman" w:hAnsi="Times New Roman" w:cs="Times New Roman"/>
          <w:b/>
          <w:bCs/>
          <w:szCs w:val="21"/>
        </w:rPr>
        <w:t>Supplementary Table I. Antibodies used for western blot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837"/>
        <w:gridCol w:w="2481"/>
        <w:gridCol w:w="1660"/>
      </w:tblGrid>
      <w:tr w:rsidR="003C1AAB" w:rsidRPr="00343FFD" w14:paraId="477C24C1" w14:textId="77777777" w:rsidTr="004E7A1D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33FEA6BE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ntibodies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4B4FA4D5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</w:tcPr>
          <w:p w14:paraId="4973691A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2481" w:type="dxa"/>
            <w:tcBorders>
              <w:top w:val="single" w:sz="8" w:space="0" w:color="auto"/>
              <w:bottom w:val="single" w:sz="8" w:space="0" w:color="auto"/>
            </w:tcBorders>
          </w:tcPr>
          <w:p w14:paraId="6B93EF99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255BA2AA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Cat. number</w:t>
            </w:r>
          </w:p>
        </w:tc>
      </w:tr>
      <w:tr w:rsidR="003C1AAB" w:rsidRPr="00343FFD" w14:paraId="550742F9" w14:textId="77777777" w:rsidTr="004E7A1D">
        <w:tc>
          <w:tcPr>
            <w:tcW w:w="1659" w:type="dxa"/>
            <w:tcBorders>
              <w:top w:val="single" w:sz="8" w:space="0" w:color="auto"/>
            </w:tcBorders>
          </w:tcPr>
          <w:p w14:paraId="009AE785" w14:textId="0233C4D9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LC3B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51B07FE7" w14:textId="388B775E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 w:rsidR="00625964">
              <w:rPr>
                <w:rFonts w:ascii="Times New Roman" w:hAnsi="Times New Roman" w:cs="Times New Roman"/>
                <w:szCs w:val="21"/>
              </w:rPr>
              <w:t>2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  <w:tcBorders>
              <w:top w:val="single" w:sz="8" w:space="0" w:color="auto"/>
            </w:tcBorders>
          </w:tcPr>
          <w:p w14:paraId="7B27AFA9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  <w:tcBorders>
              <w:top w:val="single" w:sz="8" w:space="0" w:color="auto"/>
            </w:tcBorders>
          </w:tcPr>
          <w:p w14:paraId="3C8ADD88" w14:textId="2D929957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36617D0E" w14:textId="3C419960" w:rsidR="003C1AAB" w:rsidRPr="00343FFD" w:rsidRDefault="007A1A18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A18">
              <w:rPr>
                <w:rFonts w:ascii="Times New Roman" w:hAnsi="Times New Roman" w:cs="Times New Roman"/>
                <w:szCs w:val="21"/>
              </w:rPr>
              <w:t>ab192890</w:t>
            </w:r>
          </w:p>
        </w:tc>
      </w:tr>
      <w:tr w:rsidR="003C1AAB" w:rsidRPr="00343FFD" w14:paraId="785E9EF4" w14:textId="77777777" w:rsidTr="004E7A1D">
        <w:tc>
          <w:tcPr>
            <w:tcW w:w="1659" w:type="dxa"/>
          </w:tcPr>
          <w:p w14:paraId="12A12FD7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P62</w:t>
            </w:r>
          </w:p>
        </w:tc>
        <w:tc>
          <w:tcPr>
            <w:tcW w:w="1659" w:type="dxa"/>
          </w:tcPr>
          <w:p w14:paraId="4CB4F55D" w14:textId="17D9C8B5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 w:rsidR="00625964">
              <w:rPr>
                <w:rFonts w:ascii="Times New Roman" w:hAnsi="Times New Roman" w:cs="Times New Roman"/>
                <w:szCs w:val="21"/>
              </w:rPr>
              <w:t>5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</w:tcPr>
          <w:p w14:paraId="5535DBB5" w14:textId="5F03C7C8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0E3A9050" w14:textId="06C7ECE5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M BIO</w:t>
            </w:r>
          </w:p>
        </w:tc>
        <w:tc>
          <w:tcPr>
            <w:tcW w:w="1660" w:type="dxa"/>
          </w:tcPr>
          <w:p w14:paraId="77BF1391" w14:textId="45183F75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M-6434</w:t>
            </w:r>
          </w:p>
        </w:tc>
      </w:tr>
      <w:tr w:rsidR="003C1AAB" w:rsidRPr="00343FFD" w14:paraId="7CF4388F" w14:textId="77777777" w:rsidTr="004E7A1D">
        <w:tc>
          <w:tcPr>
            <w:tcW w:w="1659" w:type="dxa"/>
          </w:tcPr>
          <w:p w14:paraId="6104EB74" w14:textId="1E421E6D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7</w:t>
            </w:r>
          </w:p>
        </w:tc>
        <w:tc>
          <w:tcPr>
            <w:tcW w:w="1659" w:type="dxa"/>
          </w:tcPr>
          <w:p w14:paraId="14C9A1E0" w14:textId="1DD2C91B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 w:rsidR="00625964">
              <w:rPr>
                <w:rFonts w:ascii="Times New Roman" w:hAnsi="Times New Roman" w:cs="Times New Roman"/>
                <w:szCs w:val="21"/>
              </w:rPr>
              <w:t>2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</w:tcPr>
          <w:p w14:paraId="1653D4F6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291D98E4" w14:textId="6DB7F4C6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60" w:type="dxa"/>
          </w:tcPr>
          <w:p w14:paraId="6F7F2D28" w14:textId="50509904" w:rsidR="003C1AAB" w:rsidRPr="00343FFD" w:rsidRDefault="007A1A18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A18">
              <w:rPr>
                <w:rFonts w:ascii="Times New Roman" w:hAnsi="Times New Roman" w:cs="Times New Roman"/>
                <w:szCs w:val="21"/>
              </w:rPr>
              <w:t>ab133528</w:t>
            </w:r>
          </w:p>
        </w:tc>
      </w:tr>
      <w:tr w:rsidR="003C1AAB" w:rsidRPr="00343FFD" w14:paraId="18F333A1" w14:textId="77777777" w:rsidTr="004E7A1D">
        <w:tc>
          <w:tcPr>
            <w:tcW w:w="1659" w:type="dxa"/>
          </w:tcPr>
          <w:p w14:paraId="402ACED8" w14:textId="6F741345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-caspase3</w:t>
            </w:r>
          </w:p>
        </w:tc>
        <w:tc>
          <w:tcPr>
            <w:tcW w:w="1659" w:type="dxa"/>
          </w:tcPr>
          <w:p w14:paraId="454E08EA" w14:textId="1BB84A0F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 w:rsidR="00625964">
              <w:rPr>
                <w:rFonts w:ascii="Times New Roman" w:hAnsi="Times New Roman" w:cs="Times New Roman"/>
                <w:szCs w:val="21"/>
              </w:rPr>
              <w:t>2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</w:tcPr>
          <w:p w14:paraId="5DB8C7AE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14D153C7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C</w:t>
            </w:r>
            <w:r w:rsidRPr="00343FFD">
              <w:rPr>
                <w:rStyle w:val="highlight"/>
                <w:rFonts w:ascii="Times New Roman" w:hAnsi="Times New Roman" w:cs="Times New Roman"/>
                <w:szCs w:val="21"/>
              </w:rPr>
              <w:t>ell Si</w:t>
            </w:r>
            <w:r w:rsidRPr="00343FFD">
              <w:rPr>
                <w:rFonts w:ascii="Times New Roman" w:hAnsi="Times New Roman" w:cs="Times New Roman"/>
                <w:szCs w:val="21"/>
              </w:rPr>
              <w:t>gnaling Technology</w:t>
            </w:r>
          </w:p>
        </w:tc>
        <w:tc>
          <w:tcPr>
            <w:tcW w:w="1660" w:type="dxa"/>
          </w:tcPr>
          <w:p w14:paraId="3D87AC8B" w14:textId="15B8BEF2" w:rsidR="003C1AAB" w:rsidRPr="00343FFD" w:rsidRDefault="00760CC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64S</w:t>
            </w:r>
          </w:p>
        </w:tc>
      </w:tr>
      <w:tr w:rsidR="003C1AAB" w:rsidRPr="00343FFD" w14:paraId="52B31DCC" w14:textId="77777777" w:rsidTr="004E7A1D">
        <w:tc>
          <w:tcPr>
            <w:tcW w:w="1659" w:type="dxa"/>
          </w:tcPr>
          <w:p w14:paraId="451066E1" w14:textId="4B75A45C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spase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214792D7" w14:textId="31BE7B2D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 w:rsidR="00625964">
              <w:rPr>
                <w:rFonts w:ascii="Times New Roman" w:hAnsi="Times New Roman" w:cs="Times New Roman"/>
                <w:szCs w:val="21"/>
              </w:rPr>
              <w:t>2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</w:tcPr>
          <w:p w14:paraId="51D9186C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108ACAAB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C</w:t>
            </w:r>
            <w:r w:rsidRPr="00343FFD">
              <w:rPr>
                <w:rStyle w:val="highlight"/>
                <w:rFonts w:ascii="Times New Roman" w:hAnsi="Times New Roman" w:cs="Times New Roman"/>
                <w:szCs w:val="21"/>
              </w:rPr>
              <w:t>ell Si</w:t>
            </w:r>
            <w:r w:rsidRPr="00343FFD">
              <w:rPr>
                <w:rFonts w:ascii="Times New Roman" w:hAnsi="Times New Roman" w:cs="Times New Roman"/>
                <w:szCs w:val="21"/>
              </w:rPr>
              <w:t>gnaling Technology</w:t>
            </w:r>
          </w:p>
        </w:tc>
        <w:tc>
          <w:tcPr>
            <w:tcW w:w="1660" w:type="dxa"/>
          </w:tcPr>
          <w:p w14:paraId="378DB705" w14:textId="05649051" w:rsidR="003C1AAB" w:rsidRPr="00343FFD" w:rsidRDefault="00760CC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62S</w:t>
            </w:r>
          </w:p>
        </w:tc>
      </w:tr>
      <w:tr w:rsidR="003C1AAB" w:rsidRPr="00343FFD" w14:paraId="03441F80" w14:textId="77777777" w:rsidTr="004E7A1D">
        <w:tc>
          <w:tcPr>
            <w:tcW w:w="1659" w:type="dxa"/>
          </w:tcPr>
          <w:p w14:paraId="3C8AF2ED" w14:textId="7B338AEF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ax</w:t>
            </w:r>
            <w:proofErr w:type="spellEnd"/>
          </w:p>
        </w:tc>
        <w:tc>
          <w:tcPr>
            <w:tcW w:w="1659" w:type="dxa"/>
          </w:tcPr>
          <w:p w14:paraId="39964371" w14:textId="40800E5A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 w:rsidR="00625964">
              <w:rPr>
                <w:rFonts w:ascii="Times New Roman" w:hAnsi="Times New Roman" w:cs="Times New Roman"/>
                <w:szCs w:val="21"/>
              </w:rPr>
              <w:t>2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</w:tcPr>
          <w:p w14:paraId="54A61B9E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037E66E0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60" w:type="dxa"/>
          </w:tcPr>
          <w:p w14:paraId="233D5720" w14:textId="4B1F44EB" w:rsidR="003C1AAB" w:rsidRPr="00343FFD" w:rsidRDefault="00760CC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0CCB">
              <w:rPr>
                <w:rFonts w:ascii="Times New Roman" w:hAnsi="Times New Roman" w:cs="Times New Roman"/>
                <w:szCs w:val="21"/>
              </w:rPr>
              <w:t>ab32503</w:t>
            </w:r>
          </w:p>
        </w:tc>
      </w:tr>
      <w:tr w:rsidR="003C1AAB" w:rsidRPr="00343FFD" w14:paraId="2C8AEE28" w14:textId="77777777" w:rsidTr="004E7A1D">
        <w:tc>
          <w:tcPr>
            <w:tcW w:w="1659" w:type="dxa"/>
          </w:tcPr>
          <w:p w14:paraId="67791FCE" w14:textId="79399686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cl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659" w:type="dxa"/>
          </w:tcPr>
          <w:p w14:paraId="2CC6056B" w14:textId="7DC4D086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 w:rsidR="00625964">
              <w:rPr>
                <w:rFonts w:ascii="Times New Roman" w:hAnsi="Times New Roman" w:cs="Times New Roman"/>
                <w:szCs w:val="21"/>
              </w:rPr>
              <w:t>2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</w:tcPr>
          <w:p w14:paraId="43CAB3B6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525D1ECA" w14:textId="4F7EFC2B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60" w:type="dxa"/>
          </w:tcPr>
          <w:p w14:paraId="597304C5" w14:textId="1321FCAB" w:rsidR="003C1AAB" w:rsidRPr="00760CCB" w:rsidRDefault="00760CCB" w:rsidP="00760CC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t xml:space="preserve">   </w:t>
            </w:r>
            <w:r w:rsidRPr="00760CCB">
              <w:rPr>
                <w:rFonts w:ascii="Times New Roman" w:hAnsi="Times New Roman" w:cs="Times New Roman"/>
              </w:rPr>
              <w:t>ab196495</w:t>
            </w:r>
          </w:p>
        </w:tc>
      </w:tr>
      <w:tr w:rsidR="003C1AAB" w:rsidRPr="00343FFD" w14:paraId="2A1E249F" w14:textId="77777777" w:rsidTr="004E7A1D">
        <w:tc>
          <w:tcPr>
            <w:tcW w:w="1659" w:type="dxa"/>
          </w:tcPr>
          <w:p w14:paraId="68DF4048" w14:textId="40495477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1659" w:type="dxa"/>
          </w:tcPr>
          <w:p w14:paraId="57B1FC7F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37" w:type="dxa"/>
          </w:tcPr>
          <w:p w14:paraId="62307504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78061555" w14:textId="7C5EC2E8" w:rsidR="003C1AAB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60" w:type="dxa"/>
          </w:tcPr>
          <w:p w14:paraId="1C6D59E3" w14:textId="02045F3F" w:rsidR="003C1AAB" w:rsidRPr="00343FFD" w:rsidRDefault="007A1A18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A18">
              <w:rPr>
                <w:rFonts w:ascii="Times New Roman" w:hAnsi="Times New Roman" w:cs="Times New Roman"/>
                <w:szCs w:val="21"/>
              </w:rPr>
              <w:t>ab195352</w:t>
            </w:r>
          </w:p>
        </w:tc>
      </w:tr>
      <w:tr w:rsidR="00625964" w:rsidRPr="00343FFD" w14:paraId="75ED0A12" w14:textId="77777777" w:rsidTr="004E7A1D">
        <w:tc>
          <w:tcPr>
            <w:tcW w:w="1659" w:type="dxa"/>
          </w:tcPr>
          <w:p w14:paraId="356A8620" w14:textId="513B7B51" w:rsidR="00625964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THDF2</w:t>
            </w:r>
          </w:p>
        </w:tc>
        <w:tc>
          <w:tcPr>
            <w:tcW w:w="1659" w:type="dxa"/>
          </w:tcPr>
          <w:p w14:paraId="52A84753" w14:textId="59ACA5D4" w:rsidR="00625964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</w:tcPr>
          <w:p w14:paraId="1CC522DB" w14:textId="2F141D59" w:rsidR="00625964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51D6EE05" w14:textId="78EA60B2" w:rsidR="00625964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tech</w:t>
            </w:r>
          </w:p>
        </w:tc>
        <w:tc>
          <w:tcPr>
            <w:tcW w:w="1660" w:type="dxa"/>
          </w:tcPr>
          <w:p w14:paraId="3D761414" w14:textId="57424DA8" w:rsidR="00625964" w:rsidRPr="00343FFD" w:rsidRDefault="00D70CF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F4">
              <w:rPr>
                <w:rFonts w:ascii="Times New Roman" w:hAnsi="Times New Roman" w:cs="Times New Roman"/>
                <w:szCs w:val="21"/>
              </w:rPr>
              <w:t>24744-1-AP</w:t>
            </w:r>
          </w:p>
        </w:tc>
      </w:tr>
      <w:tr w:rsidR="00625964" w:rsidRPr="00343FFD" w14:paraId="33A80209" w14:textId="77777777" w:rsidTr="004E7A1D">
        <w:tc>
          <w:tcPr>
            <w:tcW w:w="1659" w:type="dxa"/>
          </w:tcPr>
          <w:p w14:paraId="5C1128A6" w14:textId="20A6A2D9" w:rsidR="00625964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G5</w:t>
            </w:r>
          </w:p>
        </w:tc>
        <w:tc>
          <w:tcPr>
            <w:tcW w:w="1659" w:type="dxa"/>
          </w:tcPr>
          <w:p w14:paraId="1951533B" w14:textId="4F629BD8" w:rsidR="00625964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</w:tcPr>
          <w:p w14:paraId="5FF2B9A0" w14:textId="31B6A312" w:rsidR="00625964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7DC81BFE" w14:textId="019155D4" w:rsidR="00625964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tech</w:t>
            </w:r>
          </w:p>
        </w:tc>
        <w:tc>
          <w:tcPr>
            <w:tcW w:w="1660" w:type="dxa"/>
          </w:tcPr>
          <w:p w14:paraId="00E6DC8F" w14:textId="4547F386" w:rsidR="00625964" w:rsidRPr="00343FFD" w:rsidRDefault="00D70CF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F4">
              <w:rPr>
                <w:rFonts w:ascii="Times New Roman" w:hAnsi="Times New Roman" w:cs="Times New Roman"/>
                <w:szCs w:val="21"/>
              </w:rPr>
              <w:t>10181-2-AP</w:t>
            </w:r>
          </w:p>
        </w:tc>
      </w:tr>
      <w:tr w:rsidR="00625964" w:rsidRPr="00343FFD" w14:paraId="49E8BAA5" w14:textId="77777777" w:rsidTr="004E7A1D">
        <w:tc>
          <w:tcPr>
            <w:tcW w:w="1659" w:type="dxa"/>
          </w:tcPr>
          <w:p w14:paraId="3E8B1BA8" w14:textId="65DE50CD" w:rsidR="00625964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eclin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659" w:type="dxa"/>
          </w:tcPr>
          <w:p w14:paraId="79B0C7DB" w14:textId="1501818B" w:rsidR="00625964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43FF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37" w:type="dxa"/>
          </w:tcPr>
          <w:p w14:paraId="0DF015DF" w14:textId="469AA4CF" w:rsidR="00625964" w:rsidRPr="00343FFD" w:rsidRDefault="0062596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481" w:type="dxa"/>
          </w:tcPr>
          <w:p w14:paraId="4E83C27C" w14:textId="1930343D" w:rsidR="00625964" w:rsidRPr="00343FFD" w:rsidRDefault="00D70CF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tech</w:t>
            </w:r>
          </w:p>
        </w:tc>
        <w:tc>
          <w:tcPr>
            <w:tcW w:w="1660" w:type="dxa"/>
          </w:tcPr>
          <w:p w14:paraId="2FC8EAE9" w14:textId="379A58B4" w:rsidR="00625964" w:rsidRPr="00343FFD" w:rsidRDefault="00D70CF4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F4">
              <w:rPr>
                <w:rFonts w:ascii="Times New Roman" w:hAnsi="Times New Roman" w:cs="Times New Roman"/>
                <w:szCs w:val="21"/>
              </w:rPr>
              <w:t>11306-1-AP</w:t>
            </w:r>
          </w:p>
        </w:tc>
      </w:tr>
      <w:tr w:rsidR="007D57AC" w:rsidRPr="00343FFD" w14:paraId="745F4973" w14:textId="77777777" w:rsidTr="004E7A1D">
        <w:tc>
          <w:tcPr>
            <w:tcW w:w="1659" w:type="dxa"/>
          </w:tcPr>
          <w:p w14:paraId="7C9AE22B" w14:textId="6202C1E2" w:rsidR="007D57AC" w:rsidRPr="007D57AC" w:rsidRDefault="007D57AC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57AC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659" w:type="dxa"/>
          </w:tcPr>
          <w:p w14:paraId="5CE3883A" w14:textId="4994F20A" w:rsidR="007D57AC" w:rsidRPr="00343FFD" w:rsidRDefault="007D57AC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0</w:t>
            </w:r>
          </w:p>
        </w:tc>
        <w:tc>
          <w:tcPr>
            <w:tcW w:w="837" w:type="dxa"/>
          </w:tcPr>
          <w:p w14:paraId="1FEDF59C" w14:textId="7EDCD2D8" w:rsidR="007D57AC" w:rsidRPr="00343FFD" w:rsidRDefault="007D57AC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use</w:t>
            </w:r>
          </w:p>
        </w:tc>
        <w:tc>
          <w:tcPr>
            <w:tcW w:w="2481" w:type="dxa"/>
          </w:tcPr>
          <w:p w14:paraId="06F421AA" w14:textId="6F89A7DF" w:rsidR="007D57AC" w:rsidRDefault="007D57AC" w:rsidP="004E7A1D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tech</w:t>
            </w:r>
          </w:p>
        </w:tc>
        <w:tc>
          <w:tcPr>
            <w:tcW w:w="1660" w:type="dxa"/>
          </w:tcPr>
          <w:p w14:paraId="5EBC2EE1" w14:textId="6FEA431A" w:rsidR="007D57AC" w:rsidRPr="00D70CF4" w:rsidRDefault="007D57AC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RP-60008</w:t>
            </w:r>
          </w:p>
        </w:tc>
      </w:tr>
      <w:tr w:rsidR="007D57AC" w:rsidRPr="00343FFD" w14:paraId="703CE16B" w14:textId="77777777" w:rsidTr="004E7A1D">
        <w:tc>
          <w:tcPr>
            <w:tcW w:w="1659" w:type="dxa"/>
          </w:tcPr>
          <w:p w14:paraId="4900BD06" w14:textId="3E917BA8" w:rsidR="007D57AC" w:rsidRPr="007D57AC" w:rsidRDefault="007D57AC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oat Anti-Rabbit IgG H&amp;L</w:t>
            </w:r>
          </w:p>
        </w:tc>
        <w:tc>
          <w:tcPr>
            <w:tcW w:w="1659" w:type="dxa"/>
          </w:tcPr>
          <w:p w14:paraId="3C605C5B" w14:textId="0152DFDC" w:rsidR="007D57AC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0</w:t>
            </w:r>
          </w:p>
        </w:tc>
        <w:tc>
          <w:tcPr>
            <w:tcW w:w="837" w:type="dxa"/>
          </w:tcPr>
          <w:p w14:paraId="57C3EC58" w14:textId="339F8C61" w:rsidR="007D57AC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oat</w:t>
            </w:r>
          </w:p>
        </w:tc>
        <w:tc>
          <w:tcPr>
            <w:tcW w:w="2481" w:type="dxa"/>
          </w:tcPr>
          <w:p w14:paraId="124ECB48" w14:textId="52900549" w:rsidR="007D57AC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1660" w:type="dxa"/>
          </w:tcPr>
          <w:p w14:paraId="73D93E6D" w14:textId="69F36924" w:rsidR="007D57AC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6721</w:t>
            </w:r>
          </w:p>
        </w:tc>
      </w:tr>
    </w:tbl>
    <w:p w14:paraId="616FA25B" w14:textId="650CB42D" w:rsidR="003C1AAB" w:rsidRPr="00343FFD" w:rsidRDefault="003C1AAB" w:rsidP="003C1AA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343FFD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625964">
        <w:rPr>
          <w:rFonts w:ascii="Times New Roman" w:hAnsi="Times New Roman" w:cs="Times New Roman"/>
          <w:b/>
          <w:bCs/>
          <w:szCs w:val="21"/>
        </w:rPr>
        <w:t>II</w:t>
      </w:r>
      <w:r w:rsidRPr="00343FFD">
        <w:rPr>
          <w:rFonts w:ascii="Times New Roman" w:hAnsi="Times New Roman" w:cs="Times New Roman"/>
          <w:b/>
          <w:bCs/>
          <w:szCs w:val="21"/>
        </w:rPr>
        <w:t>. Primer list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3C1AAB" w:rsidRPr="00343FFD" w14:paraId="773BAF0D" w14:textId="77777777" w:rsidTr="004E7A1D">
        <w:tc>
          <w:tcPr>
            <w:tcW w:w="2547" w:type="dxa"/>
            <w:tcBorders>
              <w:top w:val="single" w:sz="8" w:space="0" w:color="auto"/>
              <w:bottom w:val="single" w:sz="8" w:space="0" w:color="auto"/>
            </w:tcBorders>
          </w:tcPr>
          <w:p w14:paraId="12B4588D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749" w:type="dxa"/>
            <w:tcBorders>
              <w:top w:val="single" w:sz="8" w:space="0" w:color="auto"/>
              <w:bottom w:val="single" w:sz="8" w:space="0" w:color="auto"/>
            </w:tcBorders>
          </w:tcPr>
          <w:p w14:paraId="2BB5C462" w14:textId="7777777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3C1AAB" w:rsidRPr="00343FFD" w14:paraId="63DDBBE2" w14:textId="77777777" w:rsidTr="007D57AC">
        <w:trPr>
          <w:trHeight w:val="60"/>
        </w:trPr>
        <w:tc>
          <w:tcPr>
            <w:tcW w:w="2547" w:type="dxa"/>
            <w:tcBorders>
              <w:top w:val="single" w:sz="8" w:space="0" w:color="auto"/>
            </w:tcBorders>
          </w:tcPr>
          <w:p w14:paraId="47B7828E" w14:textId="136B7843" w:rsidR="003C1AAB" w:rsidRPr="00343FFD" w:rsidRDefault="00AA373A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TTL3</w:t>
            </w:r>
          </w:p>
        </w:tc>
        <w:tc>
          <w:tcPr>
            <w:tcW w:w="5749" w:type="dxa"/>
            <w:tcBorders>
              <w:top w:val="single" w:sz="8" w:space="0" w:color="auto"/>
            </w:tcBorders>
          </w:tcPr>
          <w:p w14:paraId="66184CBD" w14:textId="57E498DB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="00CA0A33" w:rsidRPr="00CA0A33">
              <w:rPr>
                <w:rFonts w:ascii="Times New Roman" w:hAnsi="Times New Roman" w:cs="Times New Roman"/>
                <w:szCs w:val="21"/>
              </w:rPr>
              <w:t>CACGCTGCCTCAGATGTTGA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D44CF9E" w14:textId="77C8EA70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="00C80D2D" w:rsidRPr="00C80D2D">
              <w:rPr>
                <w:rFonts w:ascii="Times New Roman" w:hAnsi="Times New Roman" w:cs="Times New Roman"/>
                <w:szCs w:val="21"/>
              </w:rPr>
              <w:t>CTGACCTTCTTGCTCTGCTGTT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3C1AAB" w:rsidRPr="00343FFD" w14:paraId="0E3A679F" w14:textId="77777777" w:rsidTr="004E7A1D">
        <w:tc>
          <w:tcPr>
            <w:tcW w:w="2547" w:type="dxa"/>
          </w:tcPr>
          <w:p w14:paraId="4C7DC4FD" w14:textId="5EFDC9DA" w:rsidR="003C1AAB" w:rsidRPr="00343FFD" w:rsidRDefault="00AA373A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THDF</w:t>
            </w:r>
            <w:r w:rsidR="00C80D2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749" w:type="dxa"/>
          </w:tcPr>
          <w:p w14:paraId="0FFAE95E" w14:textId="2C8F8E59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="00C80D2D" w:rsidRPr="00C80D2D">
              <w:rPr>
                <w:rFonts w:ascii="Times New Roman" w:hAnsi="Times New Roman" w:cs="Times New Roman"/>
                <w:color w:val="000000" w:themeColor="text1"/>
                <w:szCs w:val="21"/>
              </w:rPr>
              <w:t>CTCTGTTGGAAGTGCTCAGCCTAC</w:t>
            </w:r>
            <w:r w:rsidRPr="00343FFD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  <w:p w14:paraId="27D76B41" w14:textId="37DD645A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="00C80D2D" w:rsidRPr="00C80D2D">
              <w:rPr>
                <w:rFonts w:ascii="Times New Roman" w:hAnsi="Times New Roman" w:cs="Times New Roman"/>
                <w:color w:val="000000" w:themeColor="text1"/>
                <w:szCs w:val="21"/>
              </w:rPr>
              <w:t>GTACTTGATGGAGCGGTGGATGTC</w:t>
            </w:r>
            <w:r w:rsidRPr="00343FFD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3C1AAB" w:rsidRPr="00343FFD" w14:paraId="0BD3FC37" w14:textId="77777777" w:rsidTr="004E7A1D">
        <w:tc>
          <w:tcPr>
            <w:tcW w:w="2547" w:type="dxa"/>
          </w:tcPr>
          <w:p w14:paraId="71A5EB6B" w14:textId="35345F2C" w:rsidR="003C1AAB" w:rsidRPr="00AA373A" w:rsidRDefault="00C80D2D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lastRenderedPageBreak/>
              <w:t>YTHDF2</w:t>
            </w:r>
          </w:p>
        </w:tc>
        <w:tc>
          <w:tcPr>
            <w:tcW w:w="5749" w:type="dxa"/>
          </w:tcPr>
          <w:p w14:paraId="05454B9B" w14:textId="153BD191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="00C80D2D" w:rsidRPr="00C80D2D">
              <w:rPr>
                <w:rFonts w:ascii="Times New Roman" w:hAnsi="Times New Roman" w:cs="Times New Roman"/>
                <w:szCs w:val="21"/>
              </w:rPr>
              <w:t>CAGACACAGCCATTGCCTCCA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E7223CB" w14:textId="73C63017" w:rsidR="003C1AAB" w:rsidRPr="00343FFD" w:rsidRDefault="003C1AAB" w:rsidP="004E7A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="00C80D2D" w:rsidRPr="00C80D2D">
              <w:rPr>
                <w:rFonts w:ascii="Times New Roman" w:hAnsi="Times New Roman" w:cs="Times New Roman"/>
                <w:szCs w:val="21"/>
              </w:rPr>
              <w:t>CCGCCTGAGACTGTCCTACT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575D9E89" w14:textId="77777777" w:rsidTr="00A85BE8">
        <w:trPr>
          <w:trHeight w:val="1268"/>
        </w:trPr>
        <w:tc>
          <w:tcPr>
            <w:tcW w:w="2547" w:type="dxa"/>
          </w:tcPr>
          <w:p w14:paraId="18ABC1EE" w14:textId="050CAA73" w:rsidR="006F59CD" w:rsidRDefault="00C80D2D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Y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THDF3</w:t>
            </w:r>
          </w:p>
        </w:tc>
        <w:tc>
          <w:tcPr>
            <w:tcW w:w="5749" w:type="dxa"/>
          </w:tcPr>
          <w:p w14:paraId="34D0044D" w14:textId="5C3719A7" w:rsidR="00C80D2D" w:rsidRPr="00343FFD" w:rsidRDefault="00C80D2D" w:rsidP="00C80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C80D2D">
              <w:rPr>
                <w:rFonts w:ascii="Times New Roman" w:hAnsi="Times New Roman" w:cs="Times New Roman"/>
                <w:szCs w:val="21"/>
              </w:rPr>
              <w:t>CAGCCTTGAGCAGCAGTGGTAT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103B8B59" w14:textId="4BC85102" w:rsidR="006F59CD" w:rsidRDefault="00C80D2D" w:rsidP="00C80D2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C80D2D">
              <w:rPr>
                <w:rFonts w:ascii="Times New Roman" w:hAnsi="Times New Roman" w:cs="Times New Roman"/>
                <w:szCs w:val="21"/>
              </w:rPr>
              <w:t>AGGAGGTGGTGGCACAGCA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7EF56B81" w14:textId="77777777" w:rsidTr="00A85BE8">
        <w:trPr>
          <w:trHeight w:val="1268"/>
        </w:trPr>
        <w:tc>
          <w:tcPr>
            <w:tcW w:w="2547" w:type="dxa"/>
          </w:tcPr>
          <w:p w14:paraId="50F27A72" w14:textId="474CC025" w:rsidR="006F59CD" w:rsidRPr="00AE33ED" w:rsidRDefault="00AE33ED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AE33E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U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LK1</w:t>
            </w:r>
          </w:p>
        </w:tc>
        <w:tc>
          <w:tcPr>
            <w:tcW w:w="5749" w:type="dxa"/>
          </w:tcPr>
          <w:p w14:paraId="51766036" w14:textId="28B755D1" w:rsidR="00AE33ED" w:rsidRPr="00343FFD" w:rsidRDefault="00AE33ED" w:rsidP="00AE33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AE33ED">
              <w:rPr>
                <w:rFonts w:ascii="Times New Roman" w:hAnsi="Times New Roman" w:cs="Times New Roman"/>
                <w:szCs w:val="21"/>
              </w:rPr>
              <w:t>TACACAGCAAGGGCATCATTCA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015041B5" w14:textId="2E28EC84" w:rsidR="006F59CD" w:rsidRDefault="00AE33ED" w:rsidP="00AE33E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AE33ED">
              <w:rPr>
                <w:rFonts w:ascii="Times New Roman" w:hAnsi="Times New Roman" w:cs="Times New Roman"/>
                <w:szCs w:val="21"/>
              </w:rPr>
              <w:t>CGGGCAAATCCAAAGTCAGCAAT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5382C98B" w14:textId="77777777" w:rsidTr="00A85BE8">
        <w:trPr>
          <w:trHeight w:val="1268"/>
        </w:trPr>
        <w:tc>
          <w:tcPr>
            <w:tcW w:w="2547" w:type="dxa"/>
          </w:tcPr>
          <w:p w14:paraId="33CF87AD" w14:textId="610FE13A" w:rsidR="006F59CD" w:rsidRPr="00AE33ED" w:rsidRDefault="00AE33ED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ATG3</w:t>
            </w:r>
          </w:p>
        </w:tc>
        <w:tc>
          <w:tcPr>
            <w:tcW w:w="5749" w:type="dxa"/>
          </w:tcPr>
          <w:p w14:paraId="4C64831B" w14:textId="77777777" w:rsidR="00AE33ED" w:rsidRPr="00343FFD" w:rsidRDefault="00AE33ED" w:rsidP="00AE33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AE33ED">
              <w:rPr>
                <w:rFonts w:ascii="Times New Roman" w:hAnsi="Times New Roman" w:cs="Times New Roman"/>
                <w:szCs w:val="21"/>
              </w:rPr>
              <w:t>TACACAGCAAGGGCATCATTCA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3B94B8D0" w14:textId="173334FB" w:rsidR="006F59CD" w:rsidRDefault="00AE33ED" w:rsidP="00AE33E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AE33ED">
              <w:rPr>
                <w:rFonts w:ascii="Times New Roman" w:hAnsi="Times New Roman" w:cs="Times New Roman"/>
                <w:szCs w:val="21"/>
              </w:rPr>
              <w:t>GAGGTGGTGGGAGGTGAGGAT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79414F26" w14:textId="77777777" w:rsidTr="00A85BE8">
        <w:trPr>
          <w:trHeight w:val="1268"/>
        </w:trPr>
        <w:tc>
          <w:tcPr>
            <w:tcW w:w="2547" w:type="dxa"/>
          </w:tcPr>
          <w:p w14:paraId="1A9A00E2" w14:textId="69B9EEB0" w:rsidR="006F59CD" w:rsidRPr="00AE33ED" w:rsidRDefault="00AE33ED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ATG4</w:t>
            </w: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b</w:t>
            </w:r>
          </w:p>
        </w:tc>
        <w:tc>
          <w:tcPr>
            <w:tcW w:w="5749" w:type="dxa"/>
          </w:tcPr>
          <w:p w14:paraId="78DFDB59" w14:textId="505B8D5F" w:rsidR="00AE33ED" w:rsidRPr="00343FFD" w:rsidRDefault="00AE33ED" w:rsidP="00AE33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AE33ED">
              <w:rPr>
                <w:rFonts w:ascii="Times New Roman" w:hAnsi="Times New Roman" w:cs="Times New Roman"/>
                <w:szCs w:val="21"/>
              </w:rPr>
              <w:t>ACTTCAGTGTCCTCAACGCTTT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21209002" w14:textId="50CD4F36" w:rsidR="006F59CD" w:rsidRDefault="00AE33ED" w:rsidP="00AE33E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AE33ED">
              <w:rPr>
                <w:rFonts w:ascii="Times New Roman" w:hAnsi="Times New Roman" w:cs="Times New Roman"/>
                <w:szCs w:val="21"/>
              </w:rPr>
              <w:t>TGCCTTCGCCAACTCCCATTT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AA373A" w:rsidRPr="00343FFD" w14:paraId="53CA12E1" w14:textId="77777777" w:rsidTr="00A85BE8">
        <w:trPr>
          <w:trHeight w:val="1268"/>
        </w:trPr>
        <w:tc>
          <w:tcPr>
            <w:tcW w:w="2547" w:type="dxa"/>
          </w:tcPr>
          <w:p w14:paraId="45594D76" w14:textId="7D36AF8D" w:rsidR="006F59CD" w:rsidRPr="00343FFD" w:rsidRDefault="00AE33ED" w:rsidP="00AE33E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A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TG4</w:t>
            </w: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d</w:t>
            </w:r>
          </w:p>
        </w:tc>
        <w:tc>
          <w:tcPr>
            <w:tcW w:w="5749" w:type="dxa"/>
          </w:tcPr>
          <w:p w14:paraId="6B564834" w14:textId="109B6DF6" w:rsidR="00AE33ED" w:rsidRPr="00343FFD" w:rsidRDefault="00AE33ED" w:rsidP="00AE33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AE33ED">
              <w:rPr>
                <w:rFonts w:ascii="Times New Roman" w:hAnsi="Times New Roman" w:cs="Times New Roman"/>
                <w:szCs w:val="21"/>
              </w:rPr>
              <w:t>TGACATCCAGCGGTTTCAAAGG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0DFD91AB" w14:textId="4DD9DCDA" w:rsidR="006F59CD" w:rsidRPr="00343FFD" w:rsidRDefault="00AE33ED" w:rsidP="00AE33E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AE33ED">
              <w:rPr>
                <w:rFonts w:ascii="Times New Roman" w:hAnsi="Times New Roman" w:cs="Times New Roman"/>
                <w:szCs w:val="21"/>
              </w:rPr>
              <w:t>GCCAGCATCATCTGACCACTTC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3CF92704" w14:textId="77777777" w:rsidTr="00A85BE8">
        <w:trPr>
          <w:trHeight w:val="1268"/>
        </w:trPr>
        <w:tc>
          <w:tcPr>
            <w:tcW w:w="2547" w:type="dxa"/>
          </w:tcPr>
          <w:p w14:paraId="30D42F95" w14:textId="36ABD2CF" w:rsidR="006F59CD" w:rsidRDefault="00AE33ED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A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TG5</w:t>
            </w:r>
          </w:p>
        </w:tc>
        <w:tc>
          <w:tcPr>
            <w:tcW w:w="5749" w:type="dxa"/>
          </w:tcPr>
          <w:p w14:paraId="5AF11722" w14:textId="5151A7A5" w:rsidR="00AE33ED" w:rsidRPr="00343FFD" w:rsidRDefault="00AE33ED" w:rsidP="00AE33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AE33ED">
              <w:rPr>
                <w:rFonts w:ascii="Times New Roman" w:hAnsi="Times New Roman" w:cs="Times New Roman"/>
                <w:szCs w:val="21"/>
              </w:rPr>
              <w:t>ATATGAAGGCACACCCCTGAAATG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57323A73" w14:textId="15A4B8B8" w:rsidR="006F59CD" w:rsidRDefault="00AE33ED" w:rsidP="00AE33E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="00C47F64" w:rsidRPr="00C47F64">
              <w:rPr>
                <w:rFonts w:ascii="Times New Roman" w:hAnsi="Times New Roman" w:cs="Times New Roman"/>
                <w:szCs w:val="21"/>
              </w:rPr>
              <w:t>GTGATGTTCCAAGGCAGAGCTGA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402B8551" w14:textId="77777777" w:rsidTr="00A85BE8">
        <w:trPr>
          <w:trHeight w:val="1268"/>
        </w:trPr>
        <w:tc>
          <w:tcPr>
            <w:tcW w:w="2547" w:type="dxa"/>
          </w:tcPr>
          <w:p w14:paraId="54005993" w14:textId="5E378752" w:rsidR="006F59CD" w:rsidRDefault="00AE33ED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A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TG7</w:t>
            </w:r>
          </w:p>
        </w:tc>
        <w:tc>
          <w:tcPr>
            <w:tcW w:w="5749" w:type="dxa"/>
          </w:tcPr>
          <w:p w14:paraId="134F3C0B" w14:textId="3F9D401F" w:rsidR="00AE33ED" w:rsidRPr="00343FFD" w:rsidRDefault="00AE33ED" w:rsidP="00AE33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="00C47F64" w:rsidRPr="00C47F64">
              <w:rPr>
                <w:rFonts w:ascii="Times New Roman" w:hAnsi="Times New Roman" w:cs="Times New Roman"/>
                <w:szCs w:val="21"/>
              </w:rPr>
              <w:t>GATGGTGAACCTCAGCGGATGTAT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2C792FCD" w14:textId="7D23A6A8" w:rsidR="006F59CD" w:rsidRDefault="00AE33ED" w:rsidP="00AE33E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="00C47F64" w:rsidRPr="00C47F64">
              <w:rPr>
                <w:rFonts w:ascii="Times New Roman" w:hAnsi="Times New Roman" w:cs="Times New Roman"/>
                <w:szCs w:val="21"/>
              </w:rPr>
              <w:t>CAGCAGCAGGCACTTGACAGA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2A1BBE9A" w14:textId="77777777" w:rsidTr="00A85BE8">
        <w:trPr>
          <w:trHeight w:val="1268"/>
        </w:trPr>
        <w:tc>
          <w:tcPr>
            <w:tcW w:w="2547" w:type="dxa"/>
          </w:tcPr>
          <w:p w14:paraId="2C62144A" w14:textId="26BD74DC" w:rsidR="006F59CD" w:rsidRDefault="00AE33ED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A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TG10</w:t>
            </w:r>
          </w:p>
        </w:tc>
        <w:tc>
          <w:tcPr>
            <w:tcW w:w="5749" w:type="dxa"/>
          </w:tcPr>
          <w:p w14:paraId="7EC810B6" w14:textId="0C6166C1" w:rsidR="00AE33ED" w:rsidRPr="00343FFD" w:rsidRDefault="00AE33ED" w:rsidP="00AE33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="00C47F64" w:rsidRPr="00C47F64">
              <w:rPr>
                <w:rFonts w:ascii="Times New Roman" w:hAnsi="Times New Roman" w:cs="Times New Roman"/>
                <w:szCs w:val="21"/>
              </w:rPr>
              <w:t>TAGGCGATGGCTGGGAATGGA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9B11913" w14:textId="1346C3A4" w:rsidR="006F59CD" w:rsidRDefault="00AE33ED" w:rsidP="00AE33E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="00C47F64" w:rsidRPr="00C47F64">
              <w:rPr>
                <w:rFonts w:ascii="Times New Roman" w:hAnsi="Times New Roman" w:cs="Times New Roman"/>
                <w:szCs w:val="21"/>
              </w:rPr>
              <w:t>CCGATGTGGTGTTGGAGTCTCTTT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398B04DE" w14:textId="77777777" w:rsidTr="00A85BE8">
        <w:trPr>
          <w:trHeight w:val="1268"/>
        </w:trPr>
        <w:tc>
          <w:tcPr>
            <w:tcW w:w="2547" w:type="dxa"/>
          </w:tcPr>
          <w:p w14:paraId="4D709087" w14:textId="3C256FBC" w:rsidR="006F59CD" w:rsidRDefault="00C47F64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A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TG12</w:t>
            </w:r>
          </w:p>
        </w:tc>
        <w:tc>
          <w:tcPr>
            <w:tcW w:w="5749" w:type="dxa"/>
          </w:tcPr>
          <w:p w14:paraId="0F37FC92" w14:textId="7B7A06CA" w:rsidR="00C47F64" w:rsidRPr="00343FFD" w:rsidRDefault="00C47F64" w:rsidP="00C47F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TCTCCCCAGAAACAGCCATC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726576C9" w14:textId="7B49C914" w:rsidR="006F59CD" w:rsidRDefault="00C47F64" w:rsidP="00C47F64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AGTGTCTCCTACAGCCTTCAGCA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6ED071CA" w14:textId="77777777" w:rsidTr="00A85BE8">
        <w:trPr>
          <w:trHeight w:val="1268"/>
        </w:trPr>
        <w:tc>
          <w:tcPr>
            <w:tcW w:w="2547" w:type="dxa"/>
          </w:tcPr>
          <w:p w14:paraId="54AEA79E" w14:textId="313BE68D" w:rsidR="006F59CD" w:rsidRDefault="00C47F64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lastRenderedPageBreak/>
              <w:t>A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TG13</w:t>
            </w:r>
          </w:p>
        </w:tc>
        <w:tc>
          <w:tcPr>
            <w:tcW w:w="5749" w:type="dxa"/>
          </w:tcPr>
          <w:p w14:paraId="659D8EA1" w14:textId="45465875" w:rsidR="00C47F64" w:rsidRPr="00343FFD" w:rsidRDefault="00C47F64" w:rsidP="00C47F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ACCGATTGTCACTGCTGCTGAA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B614CE9" w14:textId="7FFB4C28" w:rsidR="006F59CD" w:rsidRDefault="00C47F64" w:rsidP="00C47F64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TGCCCTTGCTTCCTGGAGAGT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0102C811" w14:textId="77777777" w:rsidTr="00A85BE8">
        <w:trPr>
          <w:trHeight w:val="1268"/>
        </w:trPr>
        <w:tc>
          <w:tcPr>
            <w:tcW w:w="2547" w:type="dxa"/>
          </w:tcPr>
          <w:p w14:paraId="76842DDC" w14:textId="45B2F5CE" w:rsidR="006F59CD" w:rsidRDefault="00C47F64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A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TG14</w:t>
            </w:r>
          </w:p>
        </w:tc>
        <w:tc>
          <w:tcPr>
            <w:tcW w:w="5749" w:type="dxa"/>
          </w:tcPr>
          <w:p w14:paraId="061F7F4A" w14:textId="4CF38456" w:rsidR="00C47F64" w:rsidRPr="00343FFD" w:rsidRDefault="00C47F64" w:rsidP="00C47F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AAGGAGAAGATTCAGCGGCACAA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7E03FF7" w14:textId="435DD92A" w:rsidR="006F59CD" w:rsidRDefault="00C47F64" w:rsidP="00C47F64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CATTGGGAAGATGACAGAGGTGAG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7796E015" w14:textId="77777777" w:rsidTr="00A85BE8">
        <w:trPr>
          <w:trHeight w:val="1268"/>
        </w:trPr>
        <w:tc>
          <w:tcPr>
            <w:tcW w:w="2547" w:type="dxa"/>
          </w:tcPr>
          <w:p w14:paraId="5BD26E31" w14:textId="78617B46" w:rsidR="006F59CD" w:rsidRDefault="00C47F64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A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TG16L1</w:t>
            </w:r>
          </w:p>
        </w:tc>
        <w:tc>
          <w:tcPr>
            <w:tcW w:w="5749" w:type="dxa"/>
          </w:tcPr>
          <w:p w14:paraId="6511D518" w14:textId="21FA814B" w:rsidR="00C47F64" w:rsidRPr="00343FFD" w:rsidRDefault="00C47F64" w:rsidP="00C47F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CAAGCCGAATCTGGACTGTGGAT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32DA3102" w14:textId="00CDCE0C" w:rsidR="006F59CD" w:rsidRDefault="00C47F64" w:rsidP="00C47F64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CAGCAGGAACTTGGCAGAGAGAA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62FB0764" w14:textId="77777777" w:rsidTr="00A85BE8">
        <w:trPr>
          <w:trHeight w:val="1268"/>
        </w:trPr>
        <w:tc>
          <w:tcPr>
            <w:tcW w:w="2547" w:type="dxa"/>
          </w:tcPr>
          <w:p w14:paraId="1BB33CBC" w14:textId="273FCF4F" w:rsidR="006F59CD" w:rsidRDefault="00C47F64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B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ECN1</w:t>
            </w:r>
          </w:p>
        </w:tc>
        <w:tc>
          <w:tcPr>
            <w:tcW w:w="5749" w:type="dxa"/>
          </w:tcPr>
          <w:p w14:paraId="536B0E0C" w14:textId="65F151DC" w:rsidR="00C47F64" w:rsidRPr="00343FFD" w:rsidRDefault="00C47F64" w:rsidP="00C47F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TCAAGATCCTGGACCGAGTGA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62DB810" w14:textId="29DEB286" w:rsidR="006F59CD" w:rsidRDefault="00C47F64" w:rsidP="00C47F64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CTCCTCTCCTGAGTTAGCCTCTT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5B60704D" w14:textId="77777777" w:rsidTr="00A85BE8">
        <w:trPr>
          <w:trHeight w:val="1268"/>
        </w:trPr>
        <w:tc>
          <w:tcPr>
            <w:tcW w:w="2547" w:type="dxa"/>
          </w:tcPr>
          <w:p w14:paraId="6C8245E5" w14:textId="4CF6DEE2" w:rsidR="006F59CD" w:rsidRDefault="00C47F64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Z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KSCAN3</w:t>
            </w:r>
          </w:p>
        </w:tc>
        <w:tc>
          <w:tcPr>
            <w:tcW w:w="5749" w:type="dxa"/>
          </w:tcPr>
          <w:p w14:paraId="19C19BEC" w14:textId="532CEA5E" w:rsidR="00C47F64" w:rsidRPr="00343FFD" w:rsidRDefault="00C47F64" w:rsidP="00C47F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CCAGTGAGCAGGAAGGCAAGTTA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5CC06145" w14:textId="48304550" w:rsidR="006F59CD" w:rsidRDefault="00C47F64" w:rsidP="00C47F64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CCCACATTCACGGCAGTAGAA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0533A7DC" w14:textId="77777777" w:rsidTr="00A85BE8">
        <w:trPr>
          <w:trHeight w:val="1268"/>
        </w:trPr>
        <w:tc>
          <w:tcPr>
            <w:tcW w:w="2547" w:type="dxa"/>
          </w:tcPr>
          <w:p w14:paraId="02B511E8" w14:textId="32000385" w:rsidR="006F59CD" w:rsidRPr="00C47F64" w:rsidRDefault="00C47F64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BRD4</w:t>
            </w:r>
          </w:p>
        </w:tc>
        <w:tc>
          <w:tcPr>
            <w:tcW w:w="5749" w:type="dxa"/>
          </w:tcPr>
          <w:p w14:paraId="543E2742" w14:textId="7A5EDCEA" w:rsidR="00C47F64" w:rsidRPr="00343FFD" w:rsidRDefault="00C47F64" w:rsidP="00C47F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CCAAGATGCCTGATGAGCCTGAAG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777CAE32" w14:textId="71682223" w:rsidR="006F59CD" w:rsidRDefault="00C47F64" w:rsidP="00C47F64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Pr="00C47F64">
              <w:rPr>
                <w:rFonts w:ascii="Times New Roman" w:hAnsi="Times New Roman" w:cs="Times New Roman"/>
                <w:szCs w:val="21"/>
              </w:rPr>
              <w:t>GAGGAACTATCACTGCTGCTGTCA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59CD" w:rsidRPr="00343FFD" w14:paraId="05313C40" w14:textId="77777777" w:rsidTr="00A85BE8">
        <w:trPr>
          <w:trHeight w:val="1268"/>
        </w:trPr>
        <w:tc>
          <w:tcPr>
            <w:tcW w:w="2547" w:type="dxa"/>
          </w:tcPr>
          <w:p w14:paraId="64BCEA70" w14:textId="53745476" w:rsidR="006F59CD" w:rsidRDefault="007E66F0" w:rsidP="004E7A1D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>
              <w:rPr>
                <w:rStyle w:val="a8"/>
                <w:rFonts w:ascii="Times New Roman" w:hAnsi="Times New Roman" w:cs="Times New Roman" w:hint="eastAsia"/>
                <w:i w:val="0"/>
                <w:iCs w:val="0"/>
                <w:color w:val="000000" w:themeColor="text1"/>
                <w:szCs w:val="21"/>
              </w:rPr>
              <w:t>T</w:t>
            </w:r>
            <w:r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FEB</w:t>
            </w:r>
          </w:p>
        </w:tc>
        <w:tc>
          <w:tcPr>
            <w:tcW w:w="5749" w:type="dxa"/>
          </w:tcPr>
          <w:p w14:paraId="54EDA7F6" w14:textId="33ECFC9B" w:rsidR="007E66F0" w:rsidRPr="00343FFD" w:rsidRDefault="007E66F0" w:rsidP="007E66F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5’-</w:t>
            </w:r>
            <w:r w:rsidRPr="007E66F0">
              <w:rPr>
                <w:rFonts w:ascii="Times New Roman" w:hAnsi="Times New Roman" w:cs="Times New Roman"/>
                <w:szCs w:val="21"/>
              </w:rPr>
              <w:t>GGTGCAGTCCTACCTGGAGA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3E7AB9A8" w14:textId="3E0A27BF" w:rsidR="006F59CD" w:rsidRDefault="007E66F0" w:rsidP="007E66F0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5’-</w:t>
            </w:r>
            <w:r w:rsidR="00B42312" w:rsidRPr="00B42312">
              <w:rPr>
                <w:rFonts w:ascii="Times New Roman" w:hAnsi="Times New Roman" w:cs="Times New Roman"/>
                <w:szCs w:val="21"/>
              </w:rPr>
              <w:t>GTGGGCAGCAAACT TGTTCC</w:t>
            </w:r>
            <w:r w:rsidRPr="00343FF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65D3E8A8" w14:textId="5D3F35E0" w:rsidR="00625964" w:rsidRPr="00343FFD" w:rsidRDefault="00625964" w:rsidP="006259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43FFD">
        <w:rPr>
          <w:rFonts w:ascii="Times New Roman" w:hAnsi="Times New Roman" w:cs="Times New Roman"/>
          <w:b/>
          <w:bCs/>
          <w:szCs w:val="21"/>
        </w:rPr>
        <w:t>Supplementary Table I</w:t>
      </w:r>
      <w:r>
        <w:rPr>
          <w:rFonts w:ascii="Times New Roman" w:hAnsi="Times New Roman" w:cs="Times New Roman"/>
          <w:b/>
          <w:bCs/>
          <w:szCs w:val="21"/>
        </w:rPr>
        <w:t>II</w:t>
      </w:r>
      <w:r w:rsidRPr="00343FFD">
        <w:rPr>
          <w:rFonts w:ascii="Times New Roman" w:hAnsi="Times New Roman" w:cs="Times New Roman"/>
          <w:b/>
          <w:bCs/>
          <w:szCs w:val="21"/>
        </w:rPr>
        <w:t xml:space="preserve">. Antibodies used for </w:t>
      </w:r>
      <w:r w:rsidRPr="00343FFD">
        <w:rPr>
          <w:rFonts w:ascii="Times New Roman" w:hAnsi="Times New Roman" w:cs="Times New Roman"/>
          <w:b/>
          <w:bCs/>
          <w:color w:val="000000" w:themeColor="text1"/>
          <w:szCs w:val="21"/>
        </w:rPr>
        <w:t>immunofluorescent staining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25964" w:rsidRPr="00343FFD" w14:paraId="18D4254A" w14:textId="77777777" w:rsidTr="006A4A50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0D916487" w14:textId="77777777" w:rsidR="00625964" w:rsidRPr="00343FFD" w:rsidRDefault="00625964" w:rsidP="006A4A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ntibodies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1DCA4D50" w14:textId="77777777" w:rsidR="00625964" w:rsidRPr="00343FFD" w:rsidRDefault="00625964" w:rsidP="006A4A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7504A75D" w14:textId="77777777" w:rsidR="00625964" w:rsidRPr="00343FFD" w:rsidRDefault="00625964" w:rsidP="006A4A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4E95888E" w14:textId="77777777" w:rsidR="00625964" w:rsidRPr="00343FFD" w:rsidRDefault="00625964" w:rsidP="006A4A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59A48D78" w14:textId="77777777" w:rsidR="00625964" w:rsidRPr="00343FFD" w:rsidRDefault="00625964" w:rsidP="006A4A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Cat. number</w:t>
            </w:r>
          </w:p>
        </w:tc>
      </w:tr>
      <w:tr w:rsidR="007D57AC" w:rsidRPr="00343FFD" w14:paraId="30874ACE" w14:textId="77777777" w:rsidTr="006A4A50">
        <w:tc>
          <w:tcPr>
            <w:tcW w:w="1659" w:type="dxa"/>
            <w:tcBorders>
              <w:top w:val="single" w:sz="8" w:space="0" w:color="auto"/>
            </w:tcBorders>
          </w:tcPr>
          <w:p w14:paraId="4AA103AA" w14:textId="443DA199" w:rsidR="007D57AC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E167637" w14:textId="0B6D3E6E" w:rsidR="007D57AC" w:rsidRPr="007A1A18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5EC1CD35" w14:textId="7900BF40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4BEA510E" w14:textId="2CB5EA6B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77346804" w14:textId="59EEE190" w:rsidR="007D57AC" w:rsidRPr="007A1A18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A18">
              <w:rPr>
                <w:rFonts w:ascii="Times New Roman" w:hAnsi="Times New Roman" w:cs="Times New Roman"/>
                <w:szCs w:val="21"/>
              </w:rPr>
              <w:t>ab195352</w:t>
            </w:r>
          </w:p>
        </w:tc>
      </w:tr>
      <w:tr w:rsidR="007D57AC" w:rsidRPr="00343FFD" w14:paraId="7BA69031" w14:textId="77777777" w:rsidTr="006A4A50">
        <w:tc>
          <w:tcPr>
            <w:tcW w:w="1659" w:type="dxa"/>
            <w:tcBorders>
              <w:top w:val="single" w:sz="8" w:space="0" w:color="auto"/>
            </w:tcBorders>
          </w:tcPr>
          <w:p w14:paraId="1DA7428E" w14:textId="0A44A3D3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3B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34B0FDAE" w14:textId="6319AFC6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A18">
              <w:rPr>
                <w:rFonts w:ascii="Times New Roman" w:hAnsi="Times New Roman" w:cs="Times New Roman"/>
                <w:szCs w:val="21"/>
              </w:rPr>
              <w:t>1 µg/ml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0500C99E" w14:textId="77777777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0A4357DE" w14:textId="184ECC93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548E8C3B" w14:textId="4BD40EB9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A18">
              <w:rPr>
                <w:rFonts w:ascii="Times New Roman" w:hAnsi="Times New Roman" w:cs="Times New Roman"/>
                <w:szCs w:val="21"/>
              </w:rPr>
              <w:t>ab192890</w:t>
            </w:r>
          </w:p>
        </w:tc>
      </w:tr>
      <w:tr w:rsidR="007D57AC" w:rsidRPr="00343FFD" w14:paraId="0607D17A" w14:textId="77777777" w:rsidTr="006A4A50">
        <w:tc>
          <w:tcPr>
            <w:tcW w:w="1659" w:type="dxa"/>
          </w:tcPr>
          <w:p w14:paraId="3FF6A30F" w14:textId="0FD79A18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7</w:t>
            </w:r>
          </w:p>
        </w:tc>
        <w:tc>
          <w:tcPr>
            <w:tcW w:w="1659" w:type="dxa"/>
          </w:tcPr>
          <w:p w14:paraId="73DA48A5" w14:textId="64B79657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343FFD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59" w:type="dxa"/>
          </w:tcPr>
          <w:p w14:paraId="1821C5C0" w14:textId="77777777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659" w:type="dxa"/>
          </w:tcPr>
          <w:p w14:paraId="62AC0820" w14:textId="190137F3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FF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60" w:type="dxa"/>
          </w:tcPr>
          <w:p w14:paraId="7CC0A85C" w14:textId="521D4E37" w:rsidR="007D57AC" w:rsidRPr="00343FFD" w:rsidRDefault="007D57AC" w:rsidP="007D57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A18">
              <w:rPr>
                <w:rFonts w:ascii="Times New Roman" w:hAnsi="Times New Roman" w:cs="Times New Roman"/>
                <w:szCs w:val="21"/>
              </w:rPr>
              <w:t>ab133528</w:t>
            </w:r>
          </w:p>
        </w:tc>
      </w:tr>
    </w:tbl>
    <w:p w14:paraId="354456E9" w14:textId="77777777" w:rsidR="007E56A5" w:rsidRPr="003C1AAB" w:rsidRDefault="007E56A5">
      <w:bookmarkStart w:id="0" w:name="_GoBack"/>
      <w:bookmarkEnd w:id="0"/>
    </w:p>
    <w:sectPr w:rsidR="007E56A5" w:rsidRPr="003C1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1862E" w14:textId="77777777" w:rsidR="006D13AE" w:rsidRDefault="006D13AE" w:rsidP="003C1AAB">
      <w:r>
        <w:separator/>
      </w:r>
    </w:p>
  </w:endnote>
  <w:endnote w:type="continuationSeparator" w:id="0">
    <w:p w14:paraId="27609467" w14:textId="77777777" w:rsidR="006D13AE" w:rsidRDefault="006D13AE" w:rsidP="003C1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35BF9" w14:textId="77777777" w:rsidR="006D13AE" w:rsidRDefault="006D13AE" w:rsidP="003C1AAB">
      <w:r>
        <w:separator/>
      </w:r>
    </w:p>
  </w:footnote>
  <w:footnote w:type="continuationSeparator" w:id="0">
    <w:p w14:paraId="009F0B65" w14:textId="77777777" w:rsidR="006D13AE" w:rsidRDefault="006D13AE" w:rsidP="003C1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386"/>
    <w:rsid w:val="002A2BF2"/>
    <w:rsid w:val="003C1AAB"/>
    <w:rsid w:val="00625964"/>
    <w:rsid w:val="006D13AE"/>
    <w:rsid w:val="006F59CD"/>
    <w:rsid w:val="0071631C"/>
    <w:rsid w:val="00760CCB"/>
    <w:rsid w:val="007A1A18"/>
    <w:rsid w:val="007D57AC"/>
    <w:rsid w:val="007E56A5"/>
    <w:rsid w:val="007E66F0"/>
    <w:rsid w:val="00A50523"/>
    <w:rsid w:val="00AA373A"/>
    <w:rsid w:val="00AE33ED"/>
    <w:rsid w:val="00B42312"/>
    <w:rsid w:val="00C47F64"/>
    <w:rsid w:val="00C52E62"/>
    <w:rsid w:val="00C60386"/>
    <w:rsid w:val="00C80D2D"/>
    <w:rsid w:val="00C822BB"/>
    <w:rsid w:val="00CA0A33"/>
    <w:rsid w:val="00D7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0A15E"/>
  <w15:chartTrackingRefBased/>
  <w15:docId w15:val="{FB4853DB-7CEF-430A-83ED-72D788BC6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1A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A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AAB"/>
    <w:rPr>
      <w:sz w:val="18"/>
      <w:szCs w:val="18"/>
    </w:rPr>
  </w:style>
  <w:style w:type="table" w:styleId="a7">
    <w:name w:val="Table Grid"/>
    <w:basedOn w:val="a1"/>
    <w:uiPriority w:val="39"/>
    <w:rsid w:val="003C1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3C1AAB"/>
  </w:style>
  <w:style w:type="character" w:customStyle="1" w:styleId="content-right8zs40">
    <w:name w:val="content-right_8zs40"/>
    <w:basedOn w:val="a0"/>
    <w:qFormat/>
    <w:rsid w:val="003C1AAB"/>
  </w:style>
  <w:style w:type="character" w:styleId="a8">
    <w:name w:val="Emphasis"/>
    <w:basedOn w:val="a0"/>
    <w:uiPriority w:val="20"/>
    <w:qFormat/>
    <w:rsid w:val="003C1AAB"/>
    <w:rPr>
      <w:i/>
      <w:iCs/>
    </w:rPr>
  </w:style>
  <w:style w:type="character" w:styleId="a9">
    <w:name w:val="Hyperlink"/>
    <w:basedOn w:val="a0"/>
    <w:uiPriority w:val="99"/>
    <w:semiHidden/>
    <w:unhideWhenUsed/>
    <w:rsid w:val="00760C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9AF9D-8FB1-46F9-BD47-014B7FDA9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1</dc:creator>
  <cp:keywords/>
  <dc:description/>
  <cp:lastModifiedBy>86131</cp:lastModifiedBy>
  <cp:revision>10</cp:revision>
  <dcterms:created xsi:type="dcterms:W3CDTF">2023-04-11T06:47:00Z</dcterms:created>
  <dcterms:modified xsi:type="dcterms:W3CDTF">2024-03-28T03:01:00Z</dcterms:modified>
</cp:coreProperties>
</file>